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00" w:type="dxa"/>
        <w:tblLook w:val="04A0" w:firstRow="1" w:lastRow="0" w:firstColumn="1" w:lastColumn="0" w:noHBand="0" w:noVBand="1"/>
      </w:tblPr>
      <w:tblGrid>
        <w:gridCol w:w="2200"/>
        <w:gridCol w:w="2020"/>
        <w:gridCol w:w="2680"/>
        <w:gridCol w:w="980"/>
        <w:gridCol w:w="3620"/>
      </w:tblGrid>
      <w:tr w:rsidR="00094E46" w:rsidRPr="00094E46" w14:paraId="715960AB" w14:textId="77777777" w:rsidTr="00094E46">
        <w:trPr>
          <w:trHeight w:val="400"/>
        </w:trPr>
        <w:tc>
          <w:tcPr>
            <w:tcW w:w="6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1A09" w14:textId="5F6A46A6" w:rsidR="00094E46" w:rsidRPr="00094E46" w:rsidRDefault="009C428A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1 </w:t>
            </w:r>
            <w:r w:rsidR="00094E46" w:rsidRPr="00094E4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able. List of primers used for qPCR.</w:t>
            </w:r>
          </w:p>
        </w:tc>
        <w:tc>
          <w:tcPr>
            <w:tcW w:w="4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B0CD" w14:textId="77777777" w:rsidR="00094E46" w:rsidRPr="00094E46" w:rsidRDefault="00094E46" w:rsidP="00094E4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094E46" w:rsidRPr="00094E46" w14:paraId="733D5046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E62CE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134D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Bank accession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57BFD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orward primer sequenc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28F38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everse primer sequence</w:t>
            </w:r>
          </w:p>
        </w:tc>
      </w:tr>
      <w:tr w:rsidR="00094E46" w:rsidRPr="00094E46" w14:paraId="486776A1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943B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637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US"/>
              </w:rPr>
            </w:pP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A151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8B80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094E46" w:rsidRPr="00094E46" w14:paraId="6FA5DC69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E31E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amp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CD91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32541.1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FB15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AGCAGGGCAGACATTGCGA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3270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AGGATGTGGCTCTAGGCTATGT</w:t>
            </w:r>
          </w:p>
        </w:tc>
      </w:tr>
      <w:tr w:rsidR="00094E46" w:rsidRPr="00094E46" w14:paraId="421D3A4C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8D4C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fr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ED6" w14:textId="41F2FB21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M_</w:t>
            </w:r>
            <w:r w:rsidR="00AD7605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11638.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DCF7" w14:textId="3A251D97" w:rsidR="00094E46" w:rsidRPr="00094E46" w:rsidRDefault="00AD7605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AGCCAGATCAGCATTCTCTAAC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C812" w14:textId="012D90CD" w:rsidR="00094E46" w:rsidRPr="00094E46" w:rsidRDefault="00AD7605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GCCTTCATGTTATTGTCGGCAT</w:t>
            </w:r>
          </w:p>
        </w:tc>
      </w:tr>
      <w:tr w:rsidR="00094E46" w:rsidRPr="00094E46" w14:paraId="1759546B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54B1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mp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765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NM_007556.2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C984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CTCGGGATGGACTCCACGTCA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8F0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ACCATGAAGGGCTGCTTGTCG</w:t>
            </w:r>
          </w:p>
        </w:tc>
      </w:tr>
      <w:tr w:rsidR="00094E46" w:rsidRPr="00094E46" w14:paraId="3CC6511B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41EB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Arial"/>
                <w:sz w:val="22"/>
                <w:szCs w:val="22"/>
                <w:lang w:eastAsia="en-US"/>
              </w:rPr>
              <w:t>Id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54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10495.2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7775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GTACTTGGTCTGTCGGAG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999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CAGGTCCCTGATGTAGTCG</w:t>
            </w:r>
          </w:p>
        </w:tc>
      </w:tr>
      <w:tr w:rsidR="00094E46" w:rsidRPr="00094E46" w14:paraId="4F31850C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6070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US"/>
              </w:rPr>
              <w:t>Smad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292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1042660.1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0243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CGGACAGCTCAATTCGGA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9929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GTAACTGCTGCGGTTGTAA</w:t>
            </w:r>
          </w:p>
        </w:tc>
      </w:tr>
      <w:tr w:rsidR="00094E46" w:rsidRPr="00094E46" w14:paraId="4E3C9063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FE51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US"/>
              </w:rPr>
              <w:t>Socs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4EB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7707.3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9688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GCGCCTCAAGACCTTCA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AADD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CTCCAGTAGAATCCGCTCTC</w:t>
            </w:r>
          </w:p>
        </w:tc>
      </w:tr>
      <w:tr w:rsidR="00094E46" w:rsidRPr="00094E46" w14:paraId="7F8431BD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1756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US"/>
              </w:rPr>
              <w:t>Rpl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AE7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9078.2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5D4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GGCATATGGGCATAGGGAAGAG 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8A4B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TGACCTTCAGGTACAGGCTGTG</w:t>
            </w:r>
          </w:p>
        </w:tc>
      </w:tr>
      <w:tr w:rsidR="00094E46" w:rsidRPr="00094E46" w14:paraId="307F599E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1F57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US"/>
              </w:rPr>
              <w:t>HAM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3DC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21175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D528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TGGCACTGAGCTCCCAGAT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5180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CTTTGATCGATGACAGCAG</w:t>
            </w:r>
          </w:p>
        </w:tc>
      </w:tr>
      <w:tr w:rsidR="00094E46" w:rsidRPr="00094E46" w14:paraId="11DCC72B" w14:textId="77777777" w:rsidTr="00094E46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CC21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en-US"/>
              </w:rPr>
              <w:t>RPS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DA3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22551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9346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GTGGTGTTGAGGAAAGCA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D532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AGTGACGCAGCCCTCTATG</w:t>
            </w:r>
          </w:p>
        </w:tc>
      </w:tr>
      <w:tr w:rsidR="00094E46" w:rsidRPr="00094E46" w14:paraId="71BD5C3F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7497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CL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B8FF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1498.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D6F2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ACAGCCCTACGGAGGAACAA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C042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TGAACCCAGGACAGCCTAA</w:t>
            </w:r>
          </w:p>
        </w:tc>
      </w:tr>
      <w:tr w:rsidR="00094E46" w:rsidRPr="00094E46" w14:paraId="3AE08CD1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C68A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D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41C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2165.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5D95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TACTCACGCCTCAAGGAG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0BCD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TTCAGCGACACAAGATGCGA</w:t>
            </w:r>
          </w:p>
        </w:tc>
      </w:tr>
      <w:tr w:rsidR="00094E46" w:rsidRPr="00094E46" w14:paraId="66618DAE" w14:textId="77777777" w:rsidTr="00094E46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037E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TFR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E33E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3234.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C600" w14:textId="77777777" w:rsidR="00094E46" w:rsidRPr="00094E4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CAAGTAGATGGCGATAACAG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A6DF" w14:textId="236DB865" w:rsidR="00730BC6" w:rsidRPr="00730BC6" w:rsidRDefault="00094E4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094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ACGATCACAGCAATAGTCCC</w:t>
            </w:r>
          </w:p>
        </w:tc>
      </w:tr>
      <w:tr w:rsidR="00094E46" w:rsidRPr="00094E46" w14:paraId="7424F86D" w14:textId="77777777" w:rsidTr="00094E46">
        <w:trPr>
          <w:trHeight w:val="40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52FCA" w14:textId="1BC86FA4" w:rsidR="00094E46" w:rsidRPr="00094E46" w:rsidRDefault="00730BC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MOX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4195" w14:textId="41CDC650" w:rsidR="00094E46" w:rsidRPr="00094E46" w:rsidRDefault="00730BC6" w:rsidP="00094E4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en-US"/>
              </w:rPr>
            </w:pPr>
            <w:r w:rsidRPr="00730B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M_002133.3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BCBDD" w14:textId="3F2680C8" w:rsidR="00094E46" w:rsidRPr="00094E46" w:rsidRDefault="00730BC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CTTTCAGAAGGGCCAGGTGA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8DC36" w14:textId="6C1C820F" w:rsidR="00094E46" w:rsidRPr="00094E46" w:rsidRDefault="00730BC6" w:rsidP="00094E4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GTAGACAGGGGCGAAGACTG</w:t>
            </w:r>
          </w:p>
        </w:tc>
      </w:tr>
    </w:tbl>
    <w:p w14:paraId="3A4C4F5E" w14:textId="77777777" w:rsidR="008B6C8B" w:rsidRPr="00094E46" w:rsidRDefault="008B6C8B" w:rsidP="00094E46"/>
    <w:sectPr w:rsidR="008B6C8B" w:rsidRPr="00094E46" w:rsidSect="003F50F3">
      <w:pgSz w:w="15840" w:h="12240" w:orient="landscape"/>
      <w:pgMar w:top="1440" w:right="1440" w:bottom="1440" w:left="1440" w:header="720" w:footer="86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grammar="clean"/>
  <w:defaultTabStop w:val="720"/>
  <w:drawingGridHorizontalSpacing w:val="187"/>
  <w:drawingGridVerticalSpacing w:val="187"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F3"/>
    <w:rsid w:val="00040D9C"/>
    <w:rsid w:val="00043517"/>
    <w:rsid w:val="000437B5"/>
    <w:rsid w:val="00053EDE"/>
    <w:rsid w:val="0005751F"/>
    <w:rsid w:val="00071740"/>
    <w:rsid w:val="00084F5A"/>
    <w:rsid w:val="000935BE"/>
    <w:rsid w:val="00094E46"/>
    <w:rsid w:val="000C03B1"/>
    <w:rsid w:val="000C4E99"/>
    <w:rsid w:val="000D2E15"/>
    <w:rsid w:val="000E59D6"/>
    <w:rsid w:val="000F5931"/>
    <w:rsid w:val="000F697F"/>
    <w:rsid w:val="001433EF"/>
    <w:rsid w:val="00152373"/>
    <w:rsid w:val="00157131"/>
    <w:rsid w:val="00180226"/>
    <w:rsid w:val="001E7391"/>
    <w:rsid w:val="001F6433"/>
    <w:rsid w:val="001F7A6D"/>
    <w:rsid w:val="002247B6"/>
    <w:rsid w:val="00237CBA"/>
    <w:rsid w:val="00260BA4"/>
    <w:rsid w:val="002937BA"/>
    <w:rsid w:val="002C4959"/>
    <w:rsid w:val="002D628D"/>
    <w:rsid w:val="002F2A3F"/>
    <w:rsid w:val="002F34DC"/>
    <w:rsid w:val="0030163C"/>
    <w:rsid w:val="00394B39"/>
    <w:rsid w:val="00397CD8"/>
    <w:rsid w:val="003A1748"/>
    <w:rsid w:val="003C477C"/>
    <w:rsid w:val="003D0721"/>
    <w:rsid w:val="003D77C4"/>
    <w:rsid w:val="003F50F3"/>
    <w:rsid w:val="00404C61"/>
    <w:rsid w:val="0041596D"/>
    <w:rsid w:val="00452FA8"/>
    <w:rsid w:val="004760CD"/>
    <w:rsid w:val="00495A4B"/>
    <w:rsid w:val="004A0421"/>
    <w:rsid w:val="004D376B"/>
    <w:rsid w:val="005462E3"/>
    <w:rsid w:val="005545D7"/>
    <w:rsid w:val="005827FE"/>
    <w:rsid w:val="00600D4C"/>
    <w:rsid w:val="00634DEA"/>
    <w:rsid w:val="00670734"/>
    <w:rsid w:val="006F40BC"/>
    <w:rsid w:val="00730BC6"/>
    <w:rsid w:val="00771054"/>
    <w:rsid w:val="00782862"/>
    <w:rsid w:val="007A4AF5"/>
    <w:rsid w:val="007D168F"/>
    <w:rsid w:val="007D7212"/>
    <w:rsid w:val="007E2642"/>
    <w:rsid w:val="007F3BD8"/>
    <w:rsid w:val="00802AD0"/>
    <w:rsid w:val="0082479C"/>
    <w:rsid w:val="00826A4E"/>
    <w:rsid w:val="00833788"/>
    <w:rsid w:val="00837258"/>
    <w:rsid w:val="00860509"/>
    <w:rsid w:val="008A2217"/>
    <w:rsid w:val="008B6C8B"/>
    <w:rsid w:val="008C435F"/>
    <w:rsid w:val="008E6031"/>
    <w:rsid w:val="00923E90"/>
    <w:rsid w:val="009540E1"/>
    <w:rsid w:val="0098746E"/>
    <w:rsid w:val="009A1B4F"/>
    <w:rsid w:val="009C428A"/>
    <w:rsid w:val="009D0092"/>
    <w:rsid w:val="009F6D39"/>
    <w:rsid w:val="00A0149E"/>
    <w:rsid w:val="00A40225"/>
    <w:rsid w:val="00AD7605"/>
    <w:rsid w:val="00B37794"/>
    <w:rsid w:val="00B529FB"/>
    <w:rsid w:val="00B95680"/>
    <w:rsid w:val="00C20167"/>
    <w:rsid w:val="00C775B2"/>
    <w:rsid w:val="00C854A1"/>
    <w:rsid w:val="00CC5205"/>
    <w:rsid w:val="00CD1E78"/>
    <w:rsid w:val="00D52BA2"/>
    <w:rsid w:val="00D55AC9"/>
    <w:rsid w:val="00D67F8F"/>
    <w:rsid w:val="00D74D4E"/>
    <w:rsid w:val="00D923A3"/>
    <w:rsid w:val="00DA0BC6"/>
    <w:rsid w:val="00DF54E1"/>
    <w:rsid w:val="00E058F7"/>
    <w:rsid w:val="00E20446"/>
    <w:rsid w:val="00E3557B"/>
    <w:rsid w:val="00E57B61"/>
    <w:rsid w:val="00EC1F5C"/>
    <w:rsid w:val="00EC4B76"/>
    <w:rsid w:val="00F04C38"/>
    <w:rsid w:val="00F47E83"/>
    <w:rsid w:val="00F5040E"/>
    <w:rsid w:val="00FC17CD"/>
    <w:rsid w:val="00FD00F5"/>
    <w:rsid w:val="00FD4D30"/>
    <w:rsid w:val="00FD4F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0392D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1B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0AB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7C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3ED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Pantopoulos</dc:creator>
  <cp:keywords/>
  <dc:description/>
  <cp:lastModifiedBy>chn off32</cp:lastModifiedBy>
  <cp:revision>3</cp:revision>
  <dcterms:created xsi:type="dcterms:W3CDTF">2020-11-02T14:11:00Z</dcterms:created>
  <dcterms:modified xsi:type="dcterms:W3CDTF">2021-06-15T07:03:00Z</dcterms:modified>
</cp:coreProperties>
</file>